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6EC" w:rsidRDefault="00EA5001" w:rsidP="000C36EC">
      <w:pPr>
        <w:ind w:left="-284"/>
        <w:rPr>
          <w:rFonts w:asciiTheme="majorHAnsi" w:hAnsiTheme="majorHAnsi"/>
          <w:b/>
          <w:sz w:val="28"/>
          <w:szCs w:val="28"/>
          <w:u w:val="single"/>
        </w:rPr>
      </w:pPr>
      <w:bookmarkStart w:id="0" w:name="_GoBack"/>
      <w:bookmarkEnd w:id="0"/>
      <w:proofErr w:type="gramStart"/>
      <w:r>
        <w:rPr>
          <w:rFonts w:asciiTheme="majorHAnsi" w:hAnsiTheme="majorHAnsi"/>
          <w:b/>
          <w:sz w:val="28"/>
          <w:szCs w:val="28"/>
          <w:u w:val="single"/>
        </w:rPr>
        <w:t>Supplementary materials.</w:t>
      </w:r>
      <w:proofErr w:type="gramEnd"/>
    </w:p>
    <w:p w:rsidR="00EA5001" w:rsidRPr="00EA5001" w:rsidRDefault="00EA5001" w:rsidP="000C36EC">
      <w:pPr>
        <w:ind w:left="-284"/>
        <w:rPr>
          <w:rFonts w:asciiTheme="majorHAnsi" w:hAnsiTheme="majorHAnsi"/>
          <w:b/>
          <w:sz w:val="28"/>
          <w:szCs w:val="28"/>
          <w:u w:val="single"/>
        </w:rPr>
      </w:pPr>
      <w:r>
        <w:rPr>
          <w:rFonts w:asciiTheme="majorHAnsi" w:hAnsiTheme="majorHAnsi"/>
          <w:b/>
          <w:sz w:val="28"/>
          <w:szCs w:val="28"/>
          <w:u w:val="single"/>
        </w:rPr>
        <w:t>Tables</w:t>
      </w:r>
    </w:p>
    <w:p w:rsidR="000C36EC" w:rsidRDefault="00007DA8" w:rsidP="0095133A">
      <w:pPr>
        <w:ind w:left="-284"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t>Table A</w:t>
      </w:r>
      <w:r w:rsidR="000C36EC" w:rsidRPr="00B83895">
        <w:rPr>
          <w:rFonts w:asciiTheme="majorHAnsi" w:hAnsiTheme="majorHAnsi"/>
        </w:rPr>
        <w:t>1.</w:t>
      </w:r>
      <w:r w:rsidR="000C36EC">
        <w:rPr>
          <w:rFonts w:asciiTheme="majorHAnsi" w:hAnsiTheme="majorHAnsi"/>
        </w:rPr>
        <w:t xml:space="preserve"> </w:t>
      </w:r>
      <w:r w:rsidR="00610879" w:rsidRPr="00610879">
        <w:rPr>
          <w:rFonts w:asciiTheme="majorHAnsi" w:hAnsiTheme="majorHAnsi"/>
        </w:rPr>
        <w:t>Best model fit (adjusted R</w:t>
      </w:r>
      <w:r w:rsidR="00610879" w:rsidRPr="008B6A6A">
        <w:rPr>
          <w:rFonts w:asciiTheme="majorHAnsi" w:hAnsiTheme="majorHAnsi"/>
          <w:vertAlign w:val="superscript"/>
        </w:rPr>
        <w:t>2</w:t>
      </w:r>
      <w:r w:rsidR="00610879" w:rsidRPr="00610879">
        <w:rPr>
          <w:rFonts w:asciiTheme="majorHAnsi" w:hAnsiTheme="majorHAnsi"/>
        </w:rPr>
        <w:t xml:space="preserve">) for each behavioural test using various models. The lesion volume only (LV) and lesion volume plus principal component defined regions (LV-PCA) are shown alone and </w:t>
      </w:r>
      <w:proofErr w:type="gramStart"/>
      <w:r w:rsidR="00610879" w:rsidRPr="00610879">
        <w:rPr>
          <w:rFonts w:asciiTheme="majorHAnsi" w:hAnsiTheme="majorHAnsi"/>
        </w:rPr>
        <w:t>along with various demographic information</w:t>
      </w:r>
      <w:proofErr w:type="gramEnd"/>
      <w:r w:rsidR="00610879" w:rsidRPr="00610879">
        <w:rPr>
          <w:rFonts w:asciiTheme="majorHAnsi" w:hAnsiTheme="majorHAnsi"/>
        </w:rPr>
        <w:t>. Bold text highlight models that were not significant above chance (p&gt;0.05). Abbreviations: years in education (</w:t>
      </w:r>
      <w:proofErr w:type="spellStart"/>
      <w:r w:rsidR="00610879" w:rsidRPr="00610879">
        <w:rPr>
          <w:rFonts w:asciiTheme="majorHAnsi" w:hAnsiTheme="majorHAnsi"/>
        </w:rPr>
        <w:t>edu</w:t>
      </w:r>
      <w:proofErr w:type="spellEnd"/>
      <w:r w:rsidR="00610879" w:rsidRPr="00610879">
        <w:rPr>
          <w:rFonts w:asciiTheme="majorHAnsi" w:hAnsiTheme="majorHAnsi"/>
        </w:rPr>
        <w:t>), months post onset (onset), Minimal pairs non-word (PALPA 1), Minimal pairs word (PALPA 2), non-word immediate repetition (PALPA 8 I), non-word delayed repetition (PALPA 8 D), word immediate repetition (PALPA 9 I), word delayed repetition (PALPA 8 D), Cambridge naming test (CNT), Boston naming test (BNT), forward digit span (Digit F), backward digit span (Digit B), spoken sentence comprehension from comprehensive aphasia test (CAT spoken), spoken word-picture matching (</w:t>
      </w:r>
      <w:proofErr w:type="spellStart"/>
      <w:r w:rsidR="00610879" w:rsidRPr="00610879">
        <w:rPr>
          <w:rFonts w:asciiTheme="majorHAnsi" w:hAnsiTheme="majorHAnsi"/>
        </w:rPr>
        <w:t>sWPM</w:t>
      </w:r>
      <w:proofErr w:type="spellEnd"/>
      <w:r w:rsidR="00610879" w:rsidRPr="00610879">
        <w:rPr>
          <w:rFonts w:asciiTheme="majorHAnsi" w:hAnsiTheme="majorHAnsi"/>
        </w:rPr>
        <w:t>), written word-picture matching (</w:t>
      </w:r>
      <w:proofErr w:type="spellStart"/>
      <w:r w:rsidR="00610879" w:rsidRPr="00610879">
        <w:rPr>
          <w:rFonts w:asciiTheme="majorHAnsi" w:hAnsiTheme="majorHAnsi"/>
        </w:rPr>
        <w:t>wWPM</w:t>
      </w:r>
      <w:proofErr w:type="spellEnd"/>
      <w:r w:rsidR="00610879" w:rsidRPr="00610879">
        <w:rPr>
          <w:rFonts w:asciiTheme="majorHAnsi" w:hAnsiTheme="majorHAnsi"/>
        </w:rPr>
        <w:t>), type/token ratio (TTR), camel and cactus picture form (</w:t>
      </w:r>
      <w:proofErr w:type="spellStart"/>
      <w:r w:rsidR="00610879" w:rsidRPr="00610879">
        <w:rPr>
          <w:rFonts w:asciiTheme="majorHAnsi" w:hAnsiTheme="majorHAnsi"/>
        </w:rPr>
        <w:t>CCTp</w:t>
      </w:r>
      <w:proofErr w:type="spellEnd"/>
      <w:r w:rsidR="00610879" w:rsidRPr="00610879">
        <w:rPr>
          <w:rFonts w:asciiTheme="majorHAnsi" w:hAnsiTheme="majorHAnsi"/>
        </w:rPr>
        <w:t>), 96-synonym judgement task (</w:t>
      </w:r>
      <w:proofErr w:type="spellStart"/>
      <w:r w:rsidR="00610879" w:rsidRPr="00610879">
        <w:rPr>
          <w:rFonts w:asciiTheme="majorHAnsi" w:hAnsiTheme="majorHAnsi"/>
        </w:rPr>
        <w:t>Synon</w:t>
      </w:r>
      <w:proofErr w:type="spellEnd"/>
      <w:r w:rsidR="00610879" w:rsidRPr="00610879">
        <w:rPr>
          <w:rFonts w:asciiTheme="majorHAnsi" w:hAnsiTheme="majorHAnsi"/>
        </w:rPr>
        <w:t>), words-per-minute (WPM), speech tokens (TOK) and mean length of utterances (MLU).</w:t>
      </w:r>
    </w:p>
    <w:p w:rsidR="0095637C" w:rsidRDefault="0095637C" w:rsidP="0095133A">
      <w:pPr>
        <w:ind w:left="-284"/>
        <w:jc w:val="both"/>
        <w:rPr>
          <w:rFonts w:asciiTheme="majorHAnsi" w:hAnsiTheme="majorHAnsi"/>
        </w:rPr>
      </w:pPr>
    </w:p>
    <w:tbl>
      <w:tblPr>
        <w:tblW w:w="14102" w:type="dxa"/>
        <w:tblInd w:w="2" w:type="dxa"/>
        <w:tblLayout w:type="fixed"/>
        <w:tblCellMar>
          <w:left w:w="0" w:type="dxa"/>
          <w:right w:w="0" w:type="dxa"/>
        </w:tblCellMar>
        <w:tblLook w:val="0600"/>
      </w:tblPr>
      <w:tblGrid>
        <w:gridCol w:w="1373"/>
        <w:gridCol w:w="606"/>
        <w:gridCol w:w="606"/>
        <w:gridCol w:w="606"/>
        <w:gridCol w:w="606"/>
        <w:gridCol w:w="606"/>
        <w:gridCol w:w="606"/>
        <w:gridCol w:w="607"/>
        <w:gridCol w:w="606"/>
        <w:gridCol w:w="606"/>
        <w:gridCol w:w="606"/>
        <w:gridCol w:w="606"/>
        <w:gridCol w:w="606"/>
        <w:gridCol w:w="606"/>
        <w:gridCol w:w="607"/>
        <w:gridCol w:w="606"/>
        <w:gridCol w:w="606"/>
        <w:gridCol w:w="606"/>
        <w:gridCol w:w="606"/>
        <w:gridCol w:w="606"/>
        <w:gridCol w:w="606"/>
        <w:gridCol w:w="607"/>
      </w:tblGrid>
      <w:tr w:rsidR="0095637C" w:rsidRPr="0095637C" w:rsidTr="006D4701">
        <w:trPr>
          <w:trHeight w:val="212"/>
        </w:trPr>
        <w:tc>
          <w:tcPr>
            <w:tcW w:w="13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Adjusted R2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PALPA 8 I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PALPA 8 D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PALPA 9 I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PALPA 9 D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CNT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BNT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Digit F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Digit B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CAT-spoke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sWPM</w:t>
            </w:r>
            <w:proofErr w:type="spellEnd"/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wWPM</w:t>
            </w:r>
            <w:proofErr w:type="spellEnd"/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TRR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CCTp</w:t>
            </w:r>
            <w:proofErr w:type="spellEnd"/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Synon</w:t>
            </w:r>
            <w:proofErr w:type="spellEnd"/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PALPA 1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PALPA 2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Rav-ens</w:t>
            </w:r>
            <w:proofErr w:type="spellEnd"/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Brix-ton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WPM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TOK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MLU</w:t>
            </w:r>
          </w:p>
        </w:tc>
      </w:tr>
      <w:tr w:rsidR="0095637C" w:rsidRPr="0095637C" w:rsidTr="006D4701">
        <w:trPr>
          <w:trHeight w:val="108"/>
        </w:trPr>
        <w:tc>
          <w:tcPr>
            <w:tcW w:w="13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1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1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0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ind w:left="134"/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7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</w:tr>
      <w:tr w:rsidR="0095637C" w:rsidRPr="0095637C" w:rsidTr="006D4701">
        <w:trPr>
          <w:trHeight w:val="108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age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ind w:left="65"/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7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-0.0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</w:tr>
      <w:tr w:rsidR="0095637C" w:rsidRPr="0095637C" w:rsidTr="006D4701">
        <w:trPr>
          <w:trHeight w:val="108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</w:t>
            </w: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ind w:left="65"/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7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1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</w:tr>
      <w:tr w:rsidR="0095637C" w:rsidRPr="0095637C" w:rsidTr="006D4701">
        <w:trPr>
          <w:trHeight w:val="108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</w:t>
            </w: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ons</w:t>
            </w:r>
            <w:proofErr w:type="spellEnd"/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ind w:left="134"/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2</w:t>
            </w:r>
          </w:p>
        </w:tc>
      </w:tr>
      <w:tr w:rsidR="0095637C" w:rsidRPr="0095637C" w:rsidTr="006D4701">
        <w:trPr>
          <w:trHeight w:val="108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all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1F56B4" w:rsidRDefault="0095637C" w:rsidP="0095637C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1F56B4">
              <w:rPr>
                <w:rFonts w:asciiTheme="majorHAnsi" w:hAnsiTheme="majorHAnsi"/>
                <w:b/>
                <w:sz w:val="18"/>
                <w:szCs w:val="18"/>
              </w:rPr>
              <w:t>0.0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</w:tr>
      <w:tr w:rsidR="0095637C" w:rsidRPr="0095637C" w:rsidTr="006D4701">
        <w:trPr>
          <w:trHeight w:val="108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PCA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5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</w:tr>
      <w:tr w:rsidR="0095637C" w:rsidRPr="0095637C" w:rsidTr="006D4701">
        <w:trPr>
          <w:trHeight w:val="197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PCA-age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</w:tr>
      <w:tr w:rsidR="0095637C" w:rsidRPr="0095637C" w:rsidTr="006D4701">
        <w:trPr>
          <w:trHeight w:val="197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PCA-</w:t>
            </w: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</w:tr>
      <w:tr w:rsidR="0095637C" w:rsidRPr="0095637C" w:rsidTr="006D4701">
        <w:trPr>
          <w:trHeight w:val="197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PCA-</w:t>
            </w:r>
            <w:proofErr w:type="spellStart"/>
            <w:r w:rsidRPr="0095637C">
              <w:rPr>
                <w:rFonts w:asciiTheme="majorHAnsi" w:hAnsiTheme="majorHAnsi"/>
                <w:sz w:val="18"/>
                <w:szCs w:val="18"/>
              </w:rPr>
              <w:t>ons</w:t>
            </w:r>
            <w:proofErr w:type="spellEnd"/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1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0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1</w:t>
            </w:r>
          </w:p>
        </w:tc>
      </w:tr>
      <w:tr w:rsidR="0095637C" w:rsidRPr="0095637C" w:rsidTr="006D4701">
        <w:trPr>
          <w:trHeight w:val="108"/>
        </w:trPr>
        <w:tc>
          <w:tcPr>
            <w:tcW w:w="13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2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LV-PCA-all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47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56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6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08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85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52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134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24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ind w:left="-8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19</w:t>
            </w:r>
          </w:p>
        </w:tc>
        <w:tc>
          <w:tcPr>
            <w:tcW w:w="6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95637C" w:rsidRPr="0095637C" w:rsidRDefault="0095637C" w:rsidP="0095637C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95637C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</w:tr>
    </w:tbl>
    <w:p w:rsidR="0095637C" w:rsidRDefault="0095637C" w:rsidP="0095133A">
      <w:pPr>
        <w:ind w:left="-284"/>
        <w:jc w:val="both"/>
        <w:rPr>
          <w:rFonts w:asciiTheme="majorHAnsi" w:hAnsiTheme="majorHAnsi"/>
        </w:rPr>
      </w:pPr>
    </w:p>
    <w:p w:rsidR="000F3A44" w:rsidRDefault="000F3A44" w:rsidP="0095133A">
      <w:pPr>
        <w:ind w:left="-284"/>
        <w:jc w:val="both"/>
        <w:rPr>
          <w:rFonts w:asciiTheme="majorHAnsi" w:hAnsiTheme="majorHAnsi"/>
        </w:rPr>
      </w:pPr>
    </w:p>
    <w:p w:rsidR="000F3A44" w:rsidRDefault="000F3A44" w:rsidP="0095133A">
      <w:pPr>
        <w:ind w:left="-284"/>
        <w:jc w:val="both"/>
        <w:rPr>
          <w:rFonts w:asciiTheme="majorHAnsi" w:hAnsiTheme="majorHAnsi"/>
        </w:rPr>
      </w:pPr>
    </w:p>
    <w:p w:rsidR="00810DA4" w:rsidRDefault="00810DA4">
      <w:pPr>
        <w:rPr>
          <w:rFonts w:asciiTheme="majorHAnsi" w:eastAsia="Times New Roman" w:hAnsiTheme="majorHAnsi" w:cs="Times New Roman"/>
          <w:color w:val="000000"/>
        </w:rPr>
      </w:pPr>
      <w:r>
        <w:rPr>
          <w:rFonts w:asciiTheme="majorHAnsi" w:eastAsia="Times New Roman" w:hAnsiTheme="majorHAnsi" w:cs="Times New Roman"/>
          <w:color w:val="000000"/>
        </w:rPr>
        <w:br w:type="page"/>
      </w:r>
    </w:p>
    <w:p w:rsidR="00810DA4" w:rsidRDefault="00810DA4" w:rsidP="00810DA4">
      <w:pPr>
        <w:jc w:val="both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color w:val="000000"/>
        </w:rPr>
        <w:lastRenderedPageBreak/>
        <w:t>Table A</w:t>
      </w:r>
      <w:r w:rsidRPr="00DB1F2E">
        <w:rPr>
          <w:rFonts w:asciiTheme="majorHAnsi" w:eastAsia="Times New Roman" w:hAnsiTheme="majorHAnsi" w:cs="Times New Roman"/>
          <w:color w:val="000000"/>
        </w:rPr>
        <w:t>2.</w:t>
      </w:r>
      <w:r>
        <w:rPr>
          <w:rFonts w:asciiTheme="majorHAnsi" w:eastAsia="Times New Roman" w:hAnsiTheme="majorHAnsi" w:cs="Times New Roman"/>
          <w:color w:val="000000"/>
        </w:rPr>
        <w:t xml:space="preserve"> </w:t>
      </w:r>
      <w:r w:rsidR="0009035D">
        <w:rPr>
          <w:rFonts w:asciiTheme="majorHAnsi" w:eastAsia="Times New Roman" w:hAnsiTheme="majorHAnsi" w:cs="Times New Roman"/>
          <w:color w:val="000000"/>
        </w:rPr>
        <w:t xml:space="preserve">Predictive power </w:t>
      </w:r>
      <w:r w:rsidR="0009035D">
        <w:rPr>
          <w:rFonts w:asciiTheme="majorHAnsi" w:hAnsiTheme="majorHAnsi"/>
        </w:rPr>
        <w:t>(predictive R</w:t>
      </w:r>
      <w:r w:rsidR="0009035D" w:rsidRPr="00DB1F2E">
        <w:rPr>
          <w:rFonts w:asciiTheme="majorHAnsi" w:hAnsiTheme="majorHAnsi"/>
          <w:vertAlign w:val="superscript"/>
        </w:rPr>
        <w:t>2</w:t>
      </w:r>
      <w:r w:rsidR="0009035D">
        <w:rPr>
          <w:rFonts w:asciiTheme="majorHAnsi" w:hAnsiTheme="majorHAnsi"/>
        </w:rPr>
        <w:t xml:space="preserve">) for each behavioural test using various models. The lesion volume only (LV) and lesion volume plus principal component defined regions (LV-PCA) are shown alone and </w:t>
      </w:r>
      <w:proofErr w:type="gramStart"/>
      <w:r w:rsidR="0009035D">
        <w:rPr>
          <w:rFonts w:asciiTheme="majorHAnsi" w:hAnsiTheme="majorHAnsi"/>
        </w:rPr>
        <w:t>along with various demographic information</w:t>
      </w:r>
      <w:proofErr w:type="gramEnd"/>
      <w:r w:rsidR="0009035D">
        <w:rPr>
          <w:rFonts w:asciiTheme="majorHAnsi" w:hAnsiTheme="majorHAnsi"/>
        </w:rPr>
        <w:t>. Bold text highlight models that were not significant above chance (p&gt;0.05). Abbreviations: years in education (</w:t>
      </w:r>
      <w:proofErr w:type="spellStart"/>
      <w:r w:rsidR="0009035D">
        <w:rPr>
          <w:rFonts w:asciiTheme="majorHAnsi" w:hAnsiTheme="majorHAnsi"/>
        </w:rPr>
        <w:t>edu</w:t>
      </w:r>
      <w:proofErr w:type="spellEnd"/>
      <w:r w:rsidR="0009035D">
        <w:rPr>
          <w:rFonts w:asciiTheme="majorHAnsi" w:hAnsiTheme="majorHAnsi"/>
        </w:rPr>
        <w:t>), months post onset (onset), Minimal pairs non-word (PALPA 1), Minimal pairs word (PALPA 2), non-word immediate repetition (PALPA 8 I), non-word delayed repetition (PALPA 8 D), word immediate repetition (PALPA 9 I), word delayed repetition (PALPA 8 D), Cambridge naming test (CNT), Boston naming test (BNT), forward digit span (Digit F), backward digit span (Digit B), spoken sentence comprehension from comprehensive aphasia test (CAT spoken), spoken word-picture matching (</w:t>
      </w:r>
      <w:proofErr w:type="spellStart"/>
      <w:r w:rsidR="0009035D">
        <w:rPr>
          <w:rFonts w:asciiTheme="majorHAnsi" w:hAnsiTheme="majorHAnsi"/>
        </w:rPr>
        <w:t>sWPM</w:t>
      </w:r>
      <w:proofErr w:type="spellEnd"/>
      <w:r w:rsidR="0009035D">
        <w:rPr>
          <w:rFonts w:asciiTheme="majorHAnsi" w:hAnsiTheme="majorHAnsi"/>
        </w:rPr>
        <w:t>), written word-picture matching (</w:t>
      </w:r>
      <w:proofErr w:type="spellStart"/>
      <w:r w:rsidR="0009035D">
        <w:rPr>
          <w:rFonts w:asciiTheme="majorHAnsi" w:hAnsiTheme="majorHAnsi"/>
        </w:rPr>
        <w:t>wWPM</w:t>
      </w:r>
      <w:proofErr w:type="spellEnd"/>
      <w:r w:rsidR="0009035D">
        <w:rPr>
          <w:rFonts w:asciiTheme="majorHAnsi" w:hAnsiTheme="majorHAnsi"/>
        </w:rPr>
        <w:t>), type/token ratio (TTR), camel and cactus picture form (</w:t>
      </w:r>
      <w:proofErr w:type="spellStart"/>
      <w:r w:rsidR="0009035D">
        <w:rPr>
          <w:rFonts w:asciiTheme="majorHAnsi" w:hAnsiTheme="majorHAnsi"/>
        </w:rPr>
        <w:t>CCTp</w:t>
      </w:r>
      <w:proofErr w:type="spellEnd"/>
      <w:r w:rsidR="0009035D">
        <w:rPr>
          <w:rFonts w:asciiTheme="majorHAnsi" w:hAnsiTheme="majorHAnsi"/>
        </w:rPr>
        <w:t>), 96-synonym judgement task (</w:t>
      </w:r>
      <w:proofErr w:type="spellStart"/>
      <w:r w:rsidR="0009035D">
        <w:rPr>
          <w:rFonts w:asciiTheme="majorHAnsi" w:hAnsiTheme="majorHAnsi"/>
        </w:rPr>
        <w:t>Synon</w:t>
      </w:r>
      <w:proofErr w:type="spellEnd"/>
      <w:r w:rsidR="0009035D">
        <w:rPr>
          <w:rFonts w:asciiTheme="majorHAnsi" w:hAnsiTheme="majorHAnsi"/>
        </w:rPr>
        <w:t>), words-per-minute (WPM), speech tokens (TOK) and mean length of utterances (MLU).</w:t>
      </w:r>
    </w:p>
    <w:p w:rsidR="001F56B4" w:rsidRDefault="001F56B4" w:rsidP="00810DA4">
      <w:pPr>
        <w:jc w:val="both"/>
        <w:rPr>
          <w:rFonts w:asciiTheme="majorHAnsi" w:hAnsiTheme="majorHAnsi"/>
        </w:rPr>
      </w:pPr>
    </w:p>
    <w:tbl>
      <w:tblPr>
        <w:tblW w:w="14094" w:type="dxa"/>
        <w:tblCellMar>
          <w:left w:w="0" w:type="dxa"/>
          <w:right w:w="0" w:type="dxa"/>
        </w:tblCellMar>
        <w:tblLook w:val="0600"/>
      </w:tblPr>
      <w:tblGrid>
        <w:gridCol w:w="1149"/>
        <w:gridCol w:w="616"/>
        <w:gridCol w:w="616"/>
        <w:gridCol w:w="617"/>
        <w:gridCol w:w="616"/>
        <w:gridCol w:w="617"/>
        <w:gridCol w:w="616"/>
        <w:gridCol w:w="617"/>
        <w:gridCol w:w="616"/>
        <w:gridCol w:w="616"/>
        <w:gridCol w:w="617"/>
        <w:gridCol w:w="616"/>
        <w:gridCol w:w="617"/>
        <w:gridCol w:w="616"/>
        <w:gridCol w:w="617"/>
        <w:gridCol w:w="616"/>
        <w:gridCol w:w="616"/>
        <w:gridCol w:w="617"/>
        <w:gridCol w:w="616"/>
        <w:gridCol w:w="617"/>
        <w:gridCol w:w="616"/>
        <w:gridCol w:w="617"/>
      </w:tblGrid>
      <w:tr w:rsidR="001F56B4" w:rsidRPr="001F56B4" w:rsidTr="001F56B4">
        <w:trPr>
          <w:trHeight w:val="437"/>
        </w:trPr>
        <w:tc>
          <w:tcPr>
            <w:tcW w:w="114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Holdout Correlation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PALPA 8 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PALPA 8 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PALPA 9 I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PALPA 9 D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CNT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BNT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Digit F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Digit B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CAT-spo</w:t>
            </w:r>
            <w:r>
              <w:rPr>
                <w:rFonts w:asciiTheme="majorHAnsi" w:hAnsiTheme="majorHAnsi"/>
                <w:sz w:val="18"/>
                <w:szCs w:val="18"/>
              </w:rPr>
              <w:t>k</w:t>
            </w:r>
            <w:r w:rsidRPr="001F56B4">
              <w:rPr>
                <w:rFonts w:asciiTheme="majorHAnsi" w:hAnsiTheme="majorHAnsi"/>
                <w:sz w:val="18"/>
                <w:szCs w:val="18"/>
              </w:rPr>
              <w:t>en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sWPM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wWPM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TRR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CCTp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Synon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PALPA 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PALPA 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Ravens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Brix-ton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WPM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TOK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MLU</w:t>
            </w:r>
          </w:p>
        </w:tc>
      </w:tr>
      <w:tr w:rsidR="001F56B4" w:rsidRPr="001F56B4" w:rsidTr="001F56B4">
        <w:trPr>
          <w:trHeight w:val="156"/>
        </w:trPr>
        <w:tc>
          <w:tcPr>
            <w:tcW w:w="114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4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</w:tr>
      <w:tr w:rsidR="001F56B4" w:rsidRPr="001F56B4" w:rsidTr="001F56B4">
        <w:trPr>
          <w:trHeight w:val="156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age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1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9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4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</w:tr>
      <w:tr w:rsidR="001F56B4" w:rsidRPr="001F56B4" w:rsidTr="001F56B4">
        <w:trPr>
          <w:trHeight w:val="156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</w:t>
            </w: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1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</w:tr>
      <w:tr w:rsidR="001F56B4" w:rsidRPr="001F56B4" w:rsidTr="001F56B4">
        <w:trPr>
          <w:trHeight w:val="156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</w:t>
            </w: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ons</w:t>
            </w:r>
            <w:proofErr w:type="spellEnd"/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0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0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0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6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1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</w:tr>
      <w:tr w:rsidR="001F56B4" w:rsidRPr="001F56B4" w:rsidTr="006D4701">
        <w:trPr>
          <w:trHeight w:val="67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all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0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6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1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6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2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</w:tr>
      <w:tr w:rsidR="001F56B4" w:rsidRPr="001F56B4" w:rsidTr="006D4701">
        <w:trPr>
          <w:trHeight w:val="67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PCA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1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6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0</w:t>
            </w:r>
          </w:p>
        </w:tc>
      </w:tr>
      <w:tr w:rsidR="001F56B4" w:rsidRPr="001F56B4" w:rsidTr="006D4701">
        <w:trPr>
          <w:trHeight w:val="67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PCA-age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9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4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9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4</w:t>
            </w:r>
          </w:p>
        </w:tc>
      </w:tr>
      <w:tr w:rsidR="001F56B4" w:rsidRPr="001F56B4" w:rsidTr="006D4701">
        <w:trPr>
          <w:trHeight w:val="67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PCA-</w:t>
            </w: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edu</w:t>
            </w:r>
            <w:proofErr w:type="spellEnd"/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2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4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</w:tr>
      <w:tr w:rsidR="001F56B4" w:rsidRPr="001F56B4" w:rsidTr="006D4701">
        <w:trPr>
          <w:trHeight w:val="67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PCA-</w:t>
            </w:r>
            <w:proofErr w:type="spellStart"/>
            <w:r w:rsidRPr="001F56B4">
              <w:rPr>
                <w:rFonts w:asciiTheme="majorHAnsi" w:hAnsiTheme="majorHAnsi"/>
                <w:sz w:val="18"/>
                <w:szCs w:val="18"/>
              </w:rPr>
              <w:t>ons</w:t>
            </w:r>
            <w:proofErr w:type="spellEnd"/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6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9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2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18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2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6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9</w:t>
            </w:r>
          </w:p>
        </w:tc>
      </w:tr>
      <w:tr w:rsidR="001F56B4" w:rsidRPr="001F56B4" w:rsidTr="006D4701">
        <w:trPr>
          <w:trHeight w:val="67"/>
        </w:trPr>
        <w:tc>
          <w:tcPr>
            <w:tcW w:w="11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LV-PCA-all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9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0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0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2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5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6D4701" w:rsidRDefault="001F56B4" w:rsidP="001F56B4">
            <w:pPr>
              <w:jc w:val="both"/>
              <w:rPr>
                <w:rFonts w:asciiTheme="majorHAnsi" w:hAnsiTheme="majorHAnsi"/>
                <w:b/>
                <w:sz w:val="18"/>
                <w:szCs w:val="18"/>
              </w:rPr>
            </w:pPr>
            <w:r w:rsidRPr="006D4701">
              <w:rPr>
                <w:rFonts w:asciiTheme="majorHAnsi" w:hAnsiTheme="majorHAnsi"/>
                <w:b/>
                <w:sz w:val="18"/>
                <w:szCs w:val="18"/>
              </w:rPr>
              <w:t>0.24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1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63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9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7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5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37</w:t>
            </w:r>
          </w:p>
        </w:tc>
        <w:tc>
          <w:tcPr>
            <w:tcW w:w="61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58</w:t>
            </w:r>
          </w:p>
        </w:tc>
        <w:tc>
          <w:tcPr>
            <w:tcW w:w="6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C3A78" w:rsidRPr="001F56B4" w:rsidRDefault="001F56B4" w:rsidP="001F56B4">
            <w:pPr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1F56B4">
              <w:rPr>
                <w:rFonts w:asciiTheme="majorHAnsi" w:hAnsiTheme="majorHAnsi"/>
                <w:sz w:val="18"/>
                <w:szCs w:val="18"/>
              </w:rPr>
              <w:t>0.46</w:t>
            </w:r>
          </w:p>
        </w:tc>
      </w:tr>
    </w:tbl>
    <w:p w:rsidR="001F56B4" w:rsidRDefault="001F56B4" w:rsidP="00810DA4">
      <w:pPr>
        <w:jc w:val="both"/>
        <w:rPr>
          <w:rFonts w:asciiTheme="majorHAnsi" w:hAnsiTheme="majorHAnsi"/>
        </w:rPr>
      </w:pPr>
    </w:p>
    <w:sectPr w:rsidR="001F56B4" w:rsidSect="00DE00E7">
      <w:footerReference w:type="default" r:id="rId7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7B12" w:rsidRDefault="00257B12" w:rsidP="00DB2F62">
      <w:r>
        <w:separator/>
      </w:r>
    </w:p>
  </w:endnote>
  <w:endnote w:type="continuationSeparator" w:id="1">
    <w:p w:rsidR="00257B12" w:rsidRDefault="00257B12" w:rsidP="00DB2F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400000000000000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407383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B12" w:rsidRDefault="00842809">
        <w:pPr>
          <w:pStyle w:val="Footer"/>
          <w:jc w:val="right"/>
        </w:pPr>
        <w:r>
          <w:fldChar w:fldCharType="begin"/>
        </w:r>
        <w:r w:rsidR="00257B12">
          <w:instrText xml:space="preserve"> PAGE   \* MERGEFORMAT </w:instrText>
        </w:r>
        <w:r>
          <w:fldChar w:fldCharType="separate"/>
        </w:r>
        <w:r w:rsidR="000903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57B12" w:rsidRDefault="00257B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7B12" w:rsidRDefault="00257B12" w:rsidP="00DB2F62">
      <w:r>
        <w:separator/>
      </w:r>
    </w:p>
  </w:footnote>
  <w:footnote w:type="continuationSeparator" w:id="1">
    <w:p w:rsidR="00257B12" w:rsidRDefault="00257B12" w:rsidP="00DB2F6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E8305A"/>
    <w:multiLevelType w:val="multilevel"/>
    <w:tmpl w:val="9462F93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2CC23B3A"/>
    <w:multiLevelType w:val="multilevel"/>
    <w:tmpl w:val="BDEED3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567517C1"/>
    <w:multiLevelType w:val="hybridMultilevel"/>
    <w:tmpl w:val="4B9AD89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B06FDD"/>
    <w:multiLevelType w:val="hybridMultilevel"/>
    <w:tmpl w:val="C6D20E54"/>
    <w:lvl w:ilvl="0" w:tplc="03623E0C">
      <w:start w:val="5"/>
      <w:numFmt w:val="decimal"/>
      <w:lvlText w:val="%1."/>
      <w:lvlJc w:val="left"/>
      <w:pPr>
        <w:ind w:left="360" w:hanging="360"/>
      </w:pPr>
      <w:rPr>
        <w:rFonts w:hint="default"/>
        <w:sz w:val="28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-Annota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sxf5tzfs1easwyerxe450eahwxeef52eww2r&quot;&gt;literature_review Copy&lt;record-ids&gt;&lt;item&gt;127&lt;/item&gt;&lt;item&gt;205&lt;/item&gt;&lt;item&gt;229&lt;/item&gt;&lt;item&gt;330&lt;/item&gt;&lt;item&gt;336&lt;/item&gt;&lt;item&gt;488&lt;/item&gt;&lt;item&gt;504&lt;/item&gt;&lt;item&gt;506&lt;/item&gt;&lt;item&gt;512&lt;/item&gt;&lt;item&gt;516&lt;/item&gt;&lt;item&gt;517&lt;/item&gt;&lt;item&gt;519&lt;/item&gt;&lt;item&gt;521&lt;/item&gt;&lt;item&gt;530&lt;/item&gt;&lt;item&gt;536&lt;/item&gt;&lt;item&gt;544&lt;/item&gt;&lt;item&gt;545&lt;/item&gt;&lt;item&gt;553&lt;/item&gt;&lt;item&gt;565&lt;/item&gt;&lt;item&gt;570&lt;/item&gt;&lt;item&gt;571&lt;/item&gt;&lt;item&gt;572&lt;/item&gt;&lt;item&gt;573&lt;/item&gt;&lt;item&gt;574&lt;/item&gt;&lt;item&gt;575&lt;/item&gt;&lt;item&gt;591&lt;/item&gt;&lt;item&gt;592&lt;/item&gt;&lt;item&gt;593&lt;/item&gt;&lt;item&gt;596&lt;/item&gt;&lt;item&gt;598&lt;/item&gt;&lt;item&gt;599&lt;/item&gt;&lt;item&gt;600&lt;/item&gt;&lt;item&gt;601&lt;/item&gt;&lt;item&gt;602&lt;/item&gt;&lt;item&gt;603&lt;/item&gt;&lt;item&gt;604&lt;/item&gt;&lt;item&gt;605&lt;/item&gt;&lt;item&gt;609&lt;/item&gt;&lt;item&gt;611&lt;/item&gt;&lt;item&gt;615&lt;/item&gt;&lt;item&gt;617&lt;/item&gt;&lt;item&gt;619&lt;/item&gt;&lt;item&gt;620&lt;/item&gt;&lt;item&gt;623&lt;/item&gt;&lt;item&gt;624&lt;/item&gt;&lt;item&gt;649&lt;/item&gt;&lt;item&gt;652&lt;/item&gt;&lt;item&gt;658&lt;/item&gt;&lt;item&gt;673&lt;/item&gt;&lt;item&gt;675&lt;/item&gt;&lt;/record-ids&gt;&lt;/item&gt;&lt;/Libraries&gt;"/>
    <w:docVar w:name="Total_Editing_Time" w:val="27"/>
  </w:docVars>
  <w:rsids>
    <w:rsidRoot w:val="00396629"/>
    <w:rsid w:val="00006773"/>
    <w:rsid w:val="00007DA8"/>
    <w:rsid w:val="000113F4"/>
    <w:rsid w:val="000123E6"/>
    <w:rsid w:val="00014005"/>
    <w:rsid w:val="00022230"/>
    <w:rsid w:val="00022616"/>
    <w:rsid w:val="00024615"/>
    <w:rsid w:val="0002628C"/>
    <w:rsid w:val="000264C7"/>
    <w:rsid w:val="00026AD2"/>
    <w:rsid w:val="0002756C"/>
    <w:rsid w:val="0003128F"/>
    <w:rsid w:val="000436A9"/>
    <w:rsid w:val="0004708C"/>
    <w:rsid w:val="00050B7B"/>
    <w:rsid w:val="0005343D"/>
    <w:rsid w:val="00057FB3"/>
    <w:rsid w:val="0007007F"/>
    <w:rsid w:val="000704AE"/>
    <w:rsid w:val="000713B5"/>
    <w:rsid w:val="000748EC"/>
    <w:rsid w:val="000818C3"/>
    <w:rsid w:val="00083DFC"/>
    <w:rsid w:val="000878B9"/>
    <w:rsid w:val="0009035D"/>
    <w:rsid w:val="0009394D"/>
    <w:rsid w:val="00095E8F"/>
    <w:rsid w:val="00097CB0"/>
    <w:rsid w:val="000A4386"/>
    <w:rsid w:val="000A55A6"/>
    <w:rsid w:val="000B019B"/>
    <w:rsid w:val="000B06B7"/>
    <w:rsid w:val="000B1482"/>
    <w:rsid w:val="000B5AEC"/>
    <w:rsid w:val="000B5E8A"/>
    <w:rsid w:val="000B6DA4"/>
    <w:rsid w:val="000C1A3A"/>
    <w:rsid w:val="000C36EC"/>
    <w:rsid w:val="000C3A78"/>
    <w:rsid w:val="000C45B9"/>
    <w:rsid w:val="000C6D52"/>
    <w:rsid w:val="000C7890"/>
    <w:rsid w:val="000C7ADB"/>
    <w:rsid w:val="000C7EF3"/>
    <w:rsid w:val="000D0572"/>
    <w:rsid w:val="000D2113"/>
    <w:rsid w:val="000D2913"/>
    <w:rsid w:val="000D550C"/>
    <w:rsid w:val="000D6BCF"/>
    <w:rsid w:val="000E2E2C"/>
    <w:rsid w:val="000E307D"/>
    <w:rsid w:val="000E4415"/>
    <w:rsid w:val="000F0CF9"/>
    <w:rsid w:val="000F3A44"/>
    <w:rsid w:val="000F4896"/>
    <w:rsid w:val="000F7E66"/>
    <w:rsid w:val="00102080"/>
    <w:rsid w:val="0010631C"/>
    <w:rsid w:val="0011281E"/>
    <w:rsid w:val="0011331B"/>
    <w:rsid w:val="0011495B"/>
    <w:rsid w:val="0011575A"/>
    <w:rsid w:val="00123EA3"/>
    <w:rsid w:val="00131093"/>
    <w:rsid w:val="00132626"/>
    <w:rsid w:val="00134642"/>
    <w:rsid w:val="00140450"/>
    <w:rsid w:val="00145526"/>
    <w:rsid w:val="001467A8"/>
    <w:rsid w:val="001473F2"/>
    <w:rsid w:val="0015696D"/>
    <w:rsid w:val="00162D0B"/>
    <w:rsid w:val="00162EA0"/>
    <w:rsid w:val="00162FEB"/>
    <w:rsid w:val="00164367"/>
    <w:rsid w:val="00171502"/>
    <w:rsid w:val="001730D9"/>
    <w:rsid w:val="0017347C"/>
    <w:rsid w:val="0017590C"/>
    <w:rsid w:val="00177325"/>
    <w:rsid w:val="00181C77"/>
    <w:rsid w:val="001902FC"/>
    <w:rsid w:val="00193820"/>
    <w:rsid w:val="00194083"/>
    <w:rsid w:val="001954D5"/>
    <w:rsid w:val="00197CC7"/>
    <w:rsid w:val="001A4558"/>
    <w:rsid w:val="001B6DB4"/>
    <w:rsid w:val="001C18D6"/>
    <w:rsid w:val="001C35DC"/>
    <w:rsid w:val="001C482F"/>
    <w:rsid w:val="001C57D6"/>
    <w:rsid w:val="001C7BB9"/>
    <w:rsid w:val="001D1267"/>
    <w:rsid w:val="001D4425"/>
    <w:rsid w:val="001D54C8"/>
    <w:rsid w:val="001D5585"/>
    <w:rsid w:val="001F2529"/>
    <w:rsid w:val="001F2F03"/>
    <w:rsid w:val="001F3719"/>
    <w:rsid w:val="001F39FA"/>
    <w:rsid w:val="001F3FB2"/>
    <w:rsid w:val="001F4A09"/>
    <w:rsid w:val="001F4D40"/>
    <w:rsid w:val="001F56B4"/>
    <w:rsid w:val="0020076B"/>
    <w:rsid w:val="00202B22"/>
    <w:rsid w:val="00203577"/>
    <w:rsid w:val="00204DC9"/>
    <w:rsid w:val="0020532D"/>
    <w:rsid w:val="00211BA2"/>
    <w:rsid w:val="002148D5"/>
    <w:rsid w:val="00216953"/>
    <w:rsid w:val="00217B3D"/>
    <w:rsid w:val="002229B9"/>
    <w:rsid w:val="0022321F"/>
    <w:rsid w:val="00227582"/>
    <w:rsid w:val="002277AC"/>
    <w:rsid w:val="00227A1C"/>
    <w:rsid w:val="00236E04"/>
    <w:rsid w:val="002378B7"/>
    <w:rsid w:val="00240844"/>
    <w:rsid w:val="002433B5"/>
    <w:rsid w:val="00255037"/>
    <w:rsid w:val="0025614F"/>
    <w:rsid w:val="00257B12"/>
    <w:rsid w:val="00270334"/>
    <w:rsid w:val="00272B82"/>
    <w:rsid w:val="00276173"/>
    <w:rsid w:val="00277282"/>
    <w:rsid w:val="002811A3"/>
    <w:rsid w:val="00290081"/>
    <w:rsid w:val="00291EA0"/>
    <w:rsid w:val="002928E0"/>
    <w:rsid w:val="00294AEE"/>
    <w:rsid w:val="00294D10"/>
    <w:rsid w:val="00297B98"/>
    <w:rsid w:val="002A0994"/>
    <w:rsid w:val="002A38D4"/>
    <w:rsid w:val="002A4CB0"/>
    <w:rsid w:val="002A7763"/>
    <w:rsid w:val="002B2274"/>
    <w:rsid w:val="002B360D"/>
    <w:rsid w:val="002B4005"/>
    <w:rsid w:val="002C044B"/>
    <w:rsid w:val="002C0A27"/>
    <w:rsid w:val="002C4FE3"/>
    <w:rsid w:val="002D081D"/>
    <w:rsid w:val="002D0AE8"/>
    <w:rsid w:val="002D0DF2"/>
    <w:rsid w:val="002D1BA8"/>
    <w:rsid w:val="002D37A6"/>
    <w:rsid w:val="002D4CF0"/>
    <w:rsid w:val="002E27F9"/>
    <w:rsid w:val="002E64F2"/>
    <w:rsid w:val="002F0E80"/>
    <w:rsid w:val="002F1653"/>
    <w:rsid w:val="002F3D84"/>
    <w:rsid w:val="00300637"/>
    <w:rsid w:val="003044AF"/>
    <w:rsid w:val="00304BF2"/>
    <w:rsid w:val="00304E70"/>
    <w:rsid w:val="00304EC3"/>
    <w:rsid w:val="00305250"/>
    <w:rsid w:val="00310720"/>
    <w:rsid w:val="00313E57"/>
    <w:rsid w:val="00314F02"/>
    <w:rsid w:val="00315036"/>
    <w:rsid w:val="003203D7"/>
    <w:rsid w:val="0032621D"/>
    <w:rsid w:val="00327445"/>
    <w:rsid w:val="0033526E"/>
    <w:rsid w:val="0033583A"/>
    <w:rsid w:val="0033627A"/>
    <w:rsid w:val="003408AB"/>
    <w:rsid w:val="00341356"/>
    <w:rsid w:val="0034221D"/>
    <w:rsid w:val="0034478D"/>
    <w:rsid w:val="00347649"/>
    <w:rsid w:val="00347683"/>
    <w:rsid w:val="00350B73"/>
    <w:rsid w:val="00360FAF"/>
    <w:rsid w:val="0036118C"/>
    <w:rsid w:val="00361D03"/>
    <w:rsid w:val="00362982"/>
    <w:rsid w:val="00364B1A"/>
    <w:rsid w:val="00372E1A"/>
    <w:rsid w:val="00376C33"/>
    <w:rsid w:val="00380DE3"/>
    <w:rsid w:val="00385F74"/>
    <w:rsid w:val="003862C4"/>
    <w:rsid w:val="00391860"/>
    <w:rsid w:val="00394AD6"/>
    <w:rsid w:val="00396629"/>
    <w:rsid w:val="003A1BE8"/>
    <w:rsid w:val="003A78F7"/>
    <w:rsid w:val="003B63EB"/>
    <w:rsid w:val="003C1E6B"/>
    <w:rsid w:val="003C5BF7"/>
    <w:rsid w:val="003C5F42"/>
    <w:rsid w:val="003C67C4"/>
    <w:rsid w:val="003D0DAF"/>
    <w:rsid w:val="003D25E5"/>
    <w:rsid w:val="003D2BC5"/>
    <w:rsid w:val="003E4D4E"/>
    <w:rsid w:val="003E5142"/>
    <w:rsid w:val="003E7A92"/>
    <w:rsid w:val="003F194B"/>
    <w:rsid w:val="0040170E"/>
    <w:rsid w:val="004025F5"/>
    <w:rsid w:val="00404B59"/>
    <w:rsid w:val="00404EE2"/>
    <w:rsid w:val="00412F6E"/>
    <w:rsid w:val="00417192"/>
    <w:rsid w:val="0042168F"/>
    <w:rsid w:val="00423CA9"/>
    <w:rsid w:val="004250B7"/>
    <w:rsid w:val="004255D3"/>
    <w:rsid w:val="00444744"/>
    <w:rsid w:val="00445D01"/>
    <w:rsid w:val="00446167"/>
    <w:rsid w:val="0045009A"/>
    <w:rsid w:val="0045031E"/>
    <w:rsid w:val="0045277D"/>
    <w:rsid w:val="00453BA3"/>
    <w:rsid w:val="00454F31"/>
    <w:rsid w:val="00455186"/>
    <w:rsid w:val="00455D63"/>
    <w:rsid w:val="00455EA5"/>
    <w:rsid w:val="00456189"/>
    <w:rsid w:val="00461A4B"/>
    <w:rsid w:val="004644DE"/>
    <w:rsid w:val="004669BB"/>
    <w:rsid w:val="00471D1D"/>
    <w:rsid w:val="00472DB9"/>
    <w:rsid w:val="00477A0A"/>
    <w:rsid w:val="004814E6"/>
    <w:rsid w:val="00482570"/>
    <w:rsid w:val="0048285B"/>
    <w:rsid w:val="00494824"/>
    <w:rsid w:val="00497165"/>
    <w:rsid w:val="00497FAA"/>
    <w:rsid w:val="00497FCA"/>
    <w:rsid w:val="004A0438"/>
    <w:rsid w:val="004A151E"/>
    <w:rsid w:val="004A1B3B"/>
    <w:rsid w:val="004A7A03"/>
    <w:rsid w:val="004A7ABE"/>
    <w:rsid w:val="004C0390"/>
    <w:rsid w:val="004D02A8"/>
    <w:rsid w:val="004D1DEC"/>
    <w:rsid w:val="004D3D11"/>
    <w:rsid w:val="004D453E"/>
    <w:rsid w:val="004E2F4F"/>
    <w:rsid w:val="004E2FF8"/>
    <w:rsid w:val="004E4778"/>
    <w:rsid w:val="005065D9"/>
    <w:rsid w:val="00507D8F"/>
    <w:rsid w:val="00514DF1"/>
    <w:rsid w:val="00516853"/>
    <w:rsid w:val="00521300"/>
    <w:rsid w:val="00521BCD"/>
    <w:rsid w:val="00521FCB"/>
    <w:rsid w:val="00525492"/>
    <w:rsid w:val="00526145"/>
    <w:rsid w:val="0052634B"/>
    <w:rsid w:val="00530240"/>
    <w:rsid w:val="00531ABF"/>
    <w:rsid w:val="0054358A"/>
    <w:rsid w:val="005438B3"/>
    <w:rsid w:val="00552900"/>
    <w:rsid w:val="005558FE"/>
    <w:rsid w:val="0055754F"/>
    <w:rsid w:val="005622EA"/>
    <w:rsid w:val="00562A80"/>
    <w:rsid w:val="00564E55"/>
    <w:rsid w:val="005664B5"/>
    <w:rsid w:val="00566982"/>
    <w:rsid w:val="00566F80"/>
    <w:rsid w:val="00572321"/>
    <w:rsid w:val="00575D0B"/>
    <w:rsid w:val="00576569"/>
    <w:rsid w:val="0057755D"/>
    <w:rsid w:val="00583CCB"/>
    <w:rsid w:val="00584C49"/>
    <w:rsid w:val="00592610"/>
    <w:rsid w:val="005960DC"/>
    <w:rsid w:val="005A0AAE"/>
    <w:rsid w:val="005A0BB7"/>
    <w:rsid w:val="005A2DB2"/>
    <w:rsid w:val="005A44B4"/>
    <w:rsid w:val="005A7807"/>
    <w:rsid w:val="005B1A6A"/>
    <w:rsid w:val="005B2712"/>
    <w:rsid w:val="005B2B97"/>
    <w:rsid w:val="005B38EA"/>
    <w:rsid w:val="005B7006"/>
    <w:rsid w:val="005C03B4"/>
    <w:rsid w:val="005C0414"/>
    <w:rsid w:val="005C792F"/>
    <w:rsid w:val="005D0B19"/>
    <w:rsid w:val="005D1FD8"/>
    <w:rsid w:val="005D5311"/>
    <w:rsid w:val="005D6DDC"/>
    <w:rsid w:val="005D73E8"/>
    <w:rsid w:val="005D76CF"/>
    <w:rsid w:val="005D7D90"/>
    <w:rsid w:val="005E4CE2"/>
    <w:rsid w:val="005E5F17"/>
    <w:rsid w:val="005F291E"/>
    <w:rsid w:val="005F389F"/>
    <w:rsid w:val="005F750C"/>
    <w:rsid w:val="006055E3"/>
    <w:rsid w:val="00606729"/>
    <w:rsid w:val="00610238"/>
    <w:rsid w:val="00610879"/>
    <w:rsid w:val="0061730D"/>
    <w:rsid w:val="00617F1C"/>
    <w:rsid w:val="006223CE"/>
    <w:rsid w:val="00622B91"/>
    <w:rsid w:val="006239C0"/>
    <w:rsid w:val="00625AAE"/>
    <w:rsid w:val="00630CD4"/>
    <w:rsid w:val="0063344D"/>
    <w:rsid w:val="00633EDD"/>
    <w:rsid w:val="00636706"/>
    <w:rsid w:val="006414EB"/>
    <w:rsid w:val="006441E5"/>
    <w:rsid w:val="00651B9D"/>
    <w:rsid w:val="0065361E"/>
    <w:rsid w:val="006553E7"/>
    <w:rsid w:val="00657C01"/>
    <w:rsid w:val="0066699F"/>
    <w:rsid w:val="006720FE"/>
    <w:rsid w:val="00672D12"/>
    <w:rsid w:val="006741AC"/>
    <w:rsid w:val="0068322E"/>
    <w:rsid w:val="00686211"/>
    <w:rsid w:val="00687CE4"/>
    <w:rsid w:val="00690458"/>
    <w:rsid w:val="00691264"/>
    <w:rsid w:val="00691913"/>
    <w:rsid w:val="006A0828"/>
    <w:rsid w:val="006A57AF"/>
    <w:rsid w:val="006A7958"/>
    <w:rsid w:val="006B0924"/>
    <w:rsid w:val="006B1DC5"/>
    <w:rsid w:val="006B4C36"/>
    <w:rsid w:val="006B681B"/>
    <w:rsid w:val="006C3ED6"/>
    <w:rsid w:val="006C562F"/>
    <w:rsid w:val="006C6F9E"/>
    <w:rsid w:val="006C7704"/>
    <w:rsid w:val="006D4701"/>
    <w:rsid w:val="006D5386"/>
    <w:rsid w:val="006D5E60"/>
    <w:rsid w:val="006D64D9"/>
    <w:rsid w:val="006D7794"/>
    <w:rsid w:val="006E3E4F"/>
    <w:rsid w:val="006E4431"/>
    <w:rsid w:val="006F05CB"/>
    <w:rsid w:val="006F399B"/>
    <w:rsid w:val="006F465C"/>
    <w:rsid w:val="006F55FC"/>
    <w:rsid w:val="006F7509"/>
    <w:rsid w:val="00700725"/>
    <w:rsid w:val="00702E15"/>
    <w:rsid w:val="00703F2C"/>
    <w:rsid w:val="007107AB"/>
    <w:rsid w:val="00710E09"/>
    <w:rsid w:val="007126FB"/>
    <w:rsid w:val="00717731"/>
    <w:rsid w:val="00736A55"/>
    <w:rsid w:val="00743496"/>
    <w:rsid w:val="00745C44"/>
    <w:rsid w:val="00746CF1"/>
    <w:rsid w:val="0075104C"/>
    <w:rsid w:val="00760F4E"/>
    <w:rsid w:val="00761F96"/>
    <w:rsid w:val="0076375F"/>
    <w:rsid w:val="00764CFE"/>
    <w:rsid w:val="00764EE6"/>
    <w:rsid w:val="00771602"/>
    <w:rsid w:val="00774516"/>
    <w:rsid w:val="007762F1"/>
    <w:rsid w:val="0078395D"/>
    <w:rsid w:val="0078433B"/>
    <w:rsid w:val="00786863"/>
    <w:rsid w:val="00787BA9"/>
    <w:rsid w:val="00793514"/>
    <w:rsid w:val="007938AC"/>
    <w:rsid w:val="007946CF"/>
    <w:rsid w:val="00795912"/>
    <w:rsid w:val="007A5C0D"/>
    <w:rsid w:val="007A7AC5"/>
    <w:rsid w:val="007B09C3"/>
    <w:rsid w:val="007B0FB9"/>
    <w:rsid w:val="007C44CB"/>
    <w:rsid w:val="007C71FF"/>
    <w:rsid w:val="007C775B"/>
    <w:rsid w:val="007D1C29"/>
    <w:rsid w:val="007D2F66"/>
    <w:rsid w:val="007D386F"/>
    <w:rsid w:val="007E486B"/>
    <w:rsid w:val="007F1335"/>
    <w:rsid w:val="007F201F"/>
    <w:rsid w:val="007F4FBC"/>
    <w:rsid w:val="00810DA4"/>
    <w:rsid w:val="00812685"/>
    <w:rsid w:val="0081349E"/>
    <w:rsid w:val="008235B1"/>
    <w:rsid w:val="008248EE"/>
    <w:rsid w:val="00824EBC"/>
    <w:rsid w:val="00831AE8"/>
    <w:rsid w:val="00831F87"/>
    <w:rsid w:val="00833877"/>
    <w:rsid w:val="00836558"/>
    <w:rsid w:val="00842809"/>
    <w:rsid w:val="008438AC"/>
    <w:rsid w:val="00845185"/>
    <w:rsid w:val="00847A20"/>
    <w:rsid w:val="00847EC9"/>
    <w:rsid w:val="0085327B"/>
    <w:rsid w:val="00871866"/>
    <w:rsid w:val="008734F4"/>
    <w:rsid w:val="00874CFE"/>
    <w:rsid w:val="00875590"/>
    <w:rsid w:val="00886DDC"/>
    <w:rsid w:val="00890F7F"/>
    <w:rsid w:val="008978FB"/>
    <w:rsid w:val="008A174A"/>
    <w:rsid w:val="008A326A"/>
    <w:rsid w:val="008A4633"/>
    <w:rsid w:val="008B6A6A"/>
    <w:rsid w:val="008C14D4"/>
    <w:rsid w:val="008C7C08"/>
    <w:rsid w:val="008D148D"/>
    <w:rsid w:val="008D1896"/>
    <w:rsid w:val="008D4A1F"/>
    <w:rsid w:val="008D4BC4"/>
    <w:rsid w:val="008D4E38"/>
    <w:rsid w:val="008D6AA7"/>
    <w:rsid w:val="008D6D7B"/>
    <w:rsid w:val="008D7E64"/>
    <w:rsid w:val="008D7F7B"/>
    <w:rsid w:val="008E5C66"/>
    <w:rsid w:val="008F1585"/>
    <w:rsid w:val="00901026"/>
    <w:rsid w:val="009053D0"/>
    <w:rsid w:val="009060EA"/>
    <w:rsid w:val="0090725D"/>
    <w:rsid w:val="00907ACC"/>
    <w:rsid w:val="009126D3"/>
    <w:rsid w:val="0091346A"/>
    <w:rsid w:val="00916532"/>
    <w:rsid w:val="00920793"/>
    <w:rsid w:val="00922DE3"/>
    <w:rsid w:val="009245F2"/>
    <w:rsid w:val="009311FD"/>
    <w:rsid w:val="009313A5"/>
    <w:rsid w:val="0093181F"/>
    <w:rsid w:val="00942D87"/>
    <w:rsid w:val="009463D8"/>
    <w:rsid w:val="0094709A"/>
    <w:rsid w:val="0095133A"/>
    <w:rsid w:val="00952474"/>
    <w:rsid w:val="00954488"/>
    <w:rsid w:val="00954641"/>
    <w:rsid w:val="00955F51"/>
    <w:rsid w:val="0095637C"/>
    <w:rsid w:val="00962B00"/>
    <w:rsid w:val="00964AF8"/>
    <w:rsid w:val="0097200D"/>
    <w:rsid w:val="009739A3"/>
    <w:rsid w:val="00974125"/>
    <w:rsid w:val="009747CB"/>
    <w:rsid w:val="0097733D"/>
    <w:rsid w:val="009806AB"/>
    <w:rsid w:val="00984801"/>
    <w:rsid w:val="00985F95"/>
    <w:rsid w:val="0099449F"/>
    <w:rsid w:val="00995D30"/>
    <w:rsid w:val="009A09D3"/>
    <w:rsid w:val="009B0A6C"/>
    <w:rsid w:val="009B37DD"/>
    <w:rsid w:val="009B7695"/>
    <w:rsid w:val="009B7F17"/>
    <w:rsid w:val="009C0272"/>
    <w:rsid w:val="009C0CA4"/>
    <w:rsid w:val="009C12C8"/>
    <w:rsid w:val="009C1CAD"/>
    <w:rsid w:val="009C27DE"/>
    <w:rsid w:val="009C6F03"/>
    <w:rsid w:val="009C79C3"/>
    <w:rsid w:val="009D5780"/>
    <w:rsid w:val="009D634C"/>
    <w:rsid w:val="009D7308"/>
    <w:rsid w:val="009E64D2"/>
    <w:rsid w:val="009F7320"/>
    <w:rsid w:val="00A0448D"/>
    <w:rsid w:val="00A06789"/>
    <w:rsid w:val="00A12411"/>
    <w:rsid w:val="00A206DF"/>
    <w:rsid w:val="00A26243"/>
    <w:rsid w:val="00A30F16"/>
    <w:rsid w:val="00A32643"/>
    <w:rsid w:val="00A3302A"/>
    <w:rsid w:val="00A34BCF"/>
    <w:rsid w:val="00A501DC"/>
    <w:rsid w:val="00A5192C"/>
    <w:rsid w:val="00A56A0A"/>
    <w:rsid w:val="00A56A43"/>
    <w:rsid w:val="00A60371"/>
    <w:rsid w:val="00A60B6F"/>
    <w:rsid w:val="00A646C0"/>
    <w:rsid w:val="00A650A8"/>
    <w:rsid w:val="00A74A75"/>
    <w:rsid w:val="00A753B5"/>
    <w:rsid w:val="00A77875"/>
    <w:rsid w:val="00A82CF8"/>
    <w:rsid w:val="00A840D9"/>
    <w:rsid w:val="00A8441B"/>
    <w:rsid w:val="00A90856"/>
    <w:rsid w:val="00A932BE"/>
    <w:rsid w:val="00A95FC9"/>
    <w:rsid w:val="00A97FAB"/>
    <w:rsid w:val="00AA013F"/>
    <w:rsid w:val="00AA0DF4"/>
    <w:rsid w:val="00AA51D0"/>
    <w:rsid w:val="00AA5F4A"/>
    <w:rsid w:val="00AB24D8"/>
    <w:rsid w:val="00AB2BDF"/>
    <w:rsid w:val="00AB52E8"/>
    <w:rsid w:val="00AB6166"/>
    <w:rsid w:val="00AC04C1"/>
    <w:rsid w:val="00AC09CC"/>
    <w:rsid w:val="00AC164E"/>
    <w:rsid w:val="00AC24E6"/>
    <w:rsid w:val="00AC2FBB"/>
    <w:rsid w:val="00AD1AB9"/>
    <w:rsid w:val="00AD4F3B"/>
    <w:rsid w:val="00AD5BC5"/>
    <w:rsid w:val="00AE0943"/>
    <w:rsid w:val="00AE1804"/>
    <w:rsid w:val="00AE4996"/>
    <w:rsid w:val="00AE7099"/>
    <w:rsid w:val="00AF1C5C"/>
    <w:rsid w:val="00AF37C3"/>
    <w:rsid w:val="00AF3ADC"/>
    <w:rsid w:val="00AF3E6A"/>
    <w:rsid w:val="00AF59B8"/>
    <w:rsid w:val="00AF5CF2"/>
    <w:rsid w:val="00B10622"/>
    <w:rsid w:val="00B12FC7"/>
    <w:rsid w:val="00B143C4"/>
    <w:rsid w:val="00B14591"/>
    <w:rsid w:val="00B200AD"/>
    <w:rsid w:val="00B205B6"/>
    <w:rsid w:val="00B212E2"/>
    <w:rsid w:val="00B22320"/>
    <w:rsid w:val="00B3223E"/>
    <w:rsid w:val="00B34203"/>
    <w:rsid w:val="00B36366"/>
    <w:rsid w:val="00B4050B"/>
    <w:rsid w:val="00B4209C"/>
    <w:rsid w:val="00B475F8"/>
    <w:rsid w:val="00B52B8B"/>
    <w:rsid w:val="00B554D8"/>
    <w:rsid w:val="00B63589"/>
    <w:rsid w:val="00B66144"/>
    <w:rsid w:val="00B6720C"/>
    <w:rsid w:val="00B73889"/>
    <w:rsid w:val="00B76A4F"/>
    <w:rsid w:val="00B7769B"/>
    <w:rsid w:val="00B776D8"/>
    <w:rsid w:val="00B809AF"/>
    <w:rsid w:val="00B82158"/>
    <w:rsid w:val="00B83895"/>
    <w:rsid w:val="00B86FD7"/>
    <w:rsid w:val="00B90CD1"/>
    <w:rsid w:val="00B93ACE"/>
    <w:rsid w:val="00B9453A"/>
    <w:rsid w:val="00B949C1"/>
    <w:rsid w:val="00BA21A7"/>
    <w:rsid w:val="00BA659E"/>
    <w:rsid w:val="00BB053A"/>
    <w:rsid w:val="00BB507D"/>
    <w:rsid w:val="00BB5204"/>
    <w:rsid w:val="00BB743A"/>
    <w:rsid w:val="00BB7D96"/>
    <w:rsid w:val="00BC154B"/>
    <w:rsid w:val="00BC7B14"/>
    <w:rsid w:val="00BD126B"/>
    <w:rsid w:val="00BD168B"/>
    <w:rsid w:val="00BD3C62"/>
    <w:rsid w:val="00BD43BD"/>
    <w:rsid w:val="00BE15B0"/>
    <w:rsid w:val="00BE1B84"/>
    <w:rsid w:val="00BE62E9"/>
    <w:rsid w:val="00BE6CDD"/>
    <w:rsid w:val="00C018F9"/>
    <w:rsid w:val="00C02678"/>
    <w:rsid w:val="00C079BB"/>
    <w:rsid w:val="00C10326"/>
    <w:rsid w:val="00C17689"/>
    <w:rsid w:val="00C21CBD"/>
    <w:rsid w:val="00C257B9"/>
    <w:rsid w:val="00C26B7C"/>
    <w:rsid w:val="00C3523D"/>
    <w:rsid w:val="00C441BD"/>
    <w:rsid w:val="00C44F54"/>
    <w:rsid w:val="00C456FF"/>
    <w:rsid w:val="00C45FEC"/>
    <w:rsid w:val="00C503A1"/>
    <w:rsid w:val="00C52CCD"/>
    <w:rsid w:val="00C56749"/>
    <w:rsid w:val="00C57B67"/>
    <w:rsid w:val="00C601D6"/>
    <w:rsid w:val="00C60FD7"/>
    <w:rsid w:val="00C62C8A"/>
    <w:rsid w:val="00C63573"/>
    <w:rsid w:val="00C67B24"/>
    <w:rsid w:val="00C72BFE"/>
    <w:rsid w:val="00C72D86"/>
    <w:rsid w:val="00C761E1"/>
    <w:rsid w:val="00C83141"/>
    <w:rsid w:val="00C8400E"/>
    <w:rsid w:val="00C84D01"/>
    <w:rsid w:val="00C87460"/>
    <w:rsid w:val="00C87B9D"/>
    <w:rsid w:val="00CA0D4D"/>
    <w:rsid w:val="00CA4F18"/>
    <w:rsid w:val="00CA6B62"/>
    <w:rsid w:val="00CB27FB"/>
    <w:rsid w:val="00CB472F"/>
    <w:rsid w:val="00CC040E"/>
    <w:rsid w:val="00CC584E"/>
    <w:rsid w:val="00CD182F"/>
    <w:rsid w:val="00CD7884"/>
    <w:rsid w:val="00CD7ED6"/>
    <w:rsid w:val="00CD7F43"/>
    <w:rsid w:val="00CE10A0"/>
    <w:rsid w:val="00CE255C"/>
    <w:rsid w:val="00CE434F"/>
    <w:rsid w:val="00CE4F77"/>
    <w:rsid w:val="00CE54EE"/>
    <w:rsid w:val="00CE65D5"/>
    <w:rsid w:val="00CF07ED"/>
    <w:rsid w:val="00CF0B86"/>
    <w:rsid w:val="00CF314C"/>
    <w:rsid w:val="00CF3AC1"/>
    <w:rsid w:val="00CF4C95"/>
    <w:rsid w:val="00CF7269"/>
    <w:rsid w:val="00D00D71"/>
    <w:rsid w:val="00D01E19"/>
    <w:rsid w:val="00D02019"/>
    <w:rsid w:val="00D020F9"/>
    <w:rsid w:val="00D02556"/>
    <w:rsid w:val="00D127D6"/>
    <w:rsid w:val="00D14D8D"/>
    <w:rsid w:val="00D26B23"/>
    <w:rsid w:val="00D410B5"/>
    <w:rsid w:val="00D43810"/>
    <w:rsid w:val="00D453B4"/>
    <w:rsid w:val="00D45F2F"/>
    <w:rsid w:val="00D50931"/>
    <w:rsid w:val="00D5102F"/>
    <w:rsid w:val="00D54CCF"/>
    <w:rsid w:val="00D54EA8"/>
    <w:rsid w:val="00D565B5"/>
    <w:rsid w:val="00D60C94"/>
    <w:rsid w:val="00D6538F"/>
    <w:rsid w:val="00D65E26"/>
    <w:rsid w:val="00D6705F"/>
    <w:rsid w:val="00D677AB"/>
    <w:rsid w:val="00D74086"/>
    <w:rsid w:val="00D74194"/>
    <w:rsid w:val="00D77406"/>
    <w:rsid w:val="00D83CC4"/>
    <w:rsid w:val="00D85261"/>
    <w:rsid w:val="00D86F81"/>
    <w:rsid w:val="00D914F3"/>
    <w:rsid w:val="00D93AE6"/>
    <w:rsid w:val="00D95DDF"/>
    <w:rsid w:val="00DA1C01"/>
    <w:rsid w:val="00DA5932"/>
    <w:rsid w:val="00DB0C09"/>
    <w:rsid w:val="00DB149F"/>
    <w:rsid w:val="00DB1F2E"/>
    <w:rsid w:val="00DB2F62"/>
    <w:rsid w:val="00DB775E"/>
    <w:rsid w:val="00DC0D70"/>
    <w:rsid w:val="00DC1465"/>
    <w:rsid w:val="00DC2689"/>
    <w:rsid w:val="00DC3830"/>
    <w:rsid w:val="00DC4122"/>
    <w:rsid w:val="00DD05F0"/>
    <w:rsid w:val="00DD2F48"/>
    <w:rsid w:val="00DE00E7"/>
    <w:rsid w:val="00DE7839"/>
    <w:rsid w:val="00DF1DEB"/>
    <w:rsid w:val="00DF40E4"/>
    <w:rsid w:val="00DF7801"/>
    <w:rsid w:val="00E01839"/>
    <w:rsid w:val="00E02778"/>
    <w:rsid w:val="00E04C0B"/>
    <w:rsid w:val="00E05C19"/>
    <w:rsid w:val="00E06B1A"/>
    <w:rsid w:val="00E07912"/>
    <w:rsid w:val="00E16B98"/>
    <w:rsid w:val="00E229DB"/>
    <w:rsid w:val="00E2467B"/>
    <w:rsid w:val="00E2676C"/>
    <w:rsid w:val="00E26A27"/>
    <w:rsid w:val="00E337A7"/>
    <w:rsid w:val="00E443AB"/>
    <w:rsid w:val="00E46271"/>
    <w:rsid w:val="00E5074F"/>
    <w:rsid w:val="00E52CD0"/>
    <w:rsid w:val="00E53B8E"/>
    <w:rsid w:val="00E549E3"/>
    <w:rsid w:val="00E5524F"/>
    <w:rsid w:val="00E56307"/>
    <w:rsid w:val="00E56503"/>
    <w:rsid w:val="00E63784"/>
    <w:rsid w:val="00E643C5"/>
    <w:rsid w:val="00E7187F"/>
    <w:rsid w:val="00E7292B"/>
    <w:rsid w:val="00E75549"/>
    <w:rsid w:val="00E75A26"/>
    <w:rsid w:val="00E7642A"/>
    <w:rsid w:val="00E77D08"/>
    <w:rsid w:val="00E77E42"/>
    <w:rsid w:val="00E90AE8"/>
    <w:rsid w:val="00E919AF"/>
    <w:rsid w:val="00E92557"/>
    <w:rsid w:val="00E942C7"/>
    <w:rsid w:val="00E967F8"/>
    <w:rsid w:val="00EA0E66"/>
    <w:rsid w:val="00EA3BD3"/>
    <w:rsid w:val="00EA5001"/>
    <w:rsid w:val="00EA6572"/>
    <w:rsid w:val="00EA7042"/>
    <w:rsid w:val="00EB3222"/>
    <w:rsid w:val="00EB54F4"/>
    <w:rsid w:val="00EB612A"/>
    <w:rsid w:val="00EC0387"/>
    <w:rsid w:val="00EC066F"/>
    <w:rsid w:val="00EC259C"/>
    <w:rsid w:val="00EC7832"/>
    <w:rsid w:val="00ED0F69"/>
    <w:rsid w:val="00ED1A3B"/>
    <w:rsid w:val="00ED238C"/>
    <w:rsid w:val="00ED4663"/>
    <w:rsid w:val="00EE09FA"/>
    <w:rsid w:val="00EE3B49"/>
    <w:rsid w:val="00EE716D"/>
    <w:rsid w:val="00EE7CE3"/>
    <w:rsid w:val="00EE7DCD"/>
    <w:rsid w:val="00EF091B"/>
    <w:rsid w:val="00EF610D"/>
    <w:rsid w:val="00F012C9"/>
    <w:rsid w:val="00F02C8E"/>
    <w:rsid w:val="00F03BD7"/>
    <w:rsid w:val="00F04CF2"/>
    <w:rsid w:val="00F057AF"/>
    <w:rsid w:val="00F12D3E"/>
    <w:rsid w:val="00F14DDA"/>
    <w:rsid w:val="00F200CC"/>
    <w:rsid w:val="00F245E9"/>
    <w:rsid w:val="00F303C1"/>
    <w:rsid w:val="00F304F7"/>
    <w:rsid w:val="00F328AA"/>
    <w:rsid w:val="00F37576"/>
    <w:rsid w:val="00F378D4"/>
    <w:rsid w:val="00F40B24"/>
    <w:rsid w:val="00F44EA5"/>
    <w:rsid w:val="00F52F7A"/>
    <w:rsid w:val="00F532D4"/>
    <w:rsid w:val="00F54875"/>
    <w:rsid w:val="00F74049"/>
    <w:rsid w:val="00F806D2"/>
    <w:rsid w:val="00F813F8"/>
    <w:rsid w:val="00F84D0D"/>
    <w:rsid w:val="00F8571D"/>
    <w:rsid w:val="00F93F23"/>
    <w:rsid w:val="00F948BC"/>
    <w:rsid w:val="00FA2B29"/>
    <w:rsid w:val="00FA2D7E"/>
    <w:rsid w:val="00FA47FA"/>
    <w:rsid w:val="00FA6762"/>
    <w:rsid w:val="00FA7303"/>
    <w:rsid w:val="00FA7D31"/>
    <w:rsid w:val="00FB0A60"/>
    <w:rsid w:val="00FB4E36"/>
    <w:rsid w:val="00FC04D6"/>
    <w:rsid w:val="00FC1F3A"/>
    <w:rsid w:val="00FC3026"/>
    <w:rsid w:val="00FC611A"/>
    <w:rsid w:val="00FD0F9D"/>
    <w:rsid w:val="00FD154B"/>
    <w:rsid w:val="00FD620B"/>
    <w:rsid w:val="00FE4AB9"/>
    <w:rsid w:val="00FF36B0"/>
    <w:rsid w:val="00FF38D9"/>
    <w:rsid w:val="00FF46F5"/>
    <w:rsid w:val="00FF5B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8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0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19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D14D8D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14D8D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D14D8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2634B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13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3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3B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3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3B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E6CDD"/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0C6D52"/>
  </w:style>
  <w:style w:type="character" w:styleId="FollowedHyperlink">
    <w:name w:val="FollowedHyperlink"/>
    <w:basedOn w:val="DefaultParagraphFont"/>
    <w:uiPriority w:val="99"/>
    <w:semiHidden/>
    <w:unhideWhenUsed/>
    <w:rsid w:val="000C6D52"/>
    <w:rPr>
      <w:color w:val="800080"/>
      <w:u w:val="single"/>
    </w:rPr>
  </w:style>
  <w:style w:type="paragraph" w:customStyle="1" w:styleId="xl67">
    <w:name w:val="xl67"/>
    <w:basedOn w:val="Normal"/>
    <w:rsid w:val="000C6D52"/>
    <w:pP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68">
    <w:name w:val="xl68"/>
    <w:basedOn w:val="Normal"/>
    <w:rsid w:val="000C6D52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69">
    <w:name w:val="xl69"/>
    <w:basedOn w:val="Normal"/>
    <w:rsid w:val="000C6D52"/>
    <w:pP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70">
    <w:name w:val="xl70"/>
    <w:basedOn w:val="Normal"/>
    <w:rsid w:val="000C6D52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customStyle="1" w:styleId="xl71">
    <w:name w:val="xl71"/>
    <w:basedOn w:val="Normal"/>
    <w:rsid w:val="000C6D52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72">
    <w:name w:val="xl72"/>
    <w:basedOn w:val="Normal"/>
    <w:rsid w:val="000C6D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73">
    <w:name w:val="xl73"/>
    <w:basedOn w:val="Normal"/>
    <w:rsid w:val="000C6D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B2F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F6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2F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F62"/>
    <w:rPr>
      <w:lang w:val="en-GB"/>
    </w:rPr>
  </w:style>
  <w:style w:type="paragraph" w:styleId="ListParagraph">
    <w:name w:val="List Paragraph"/>
    <w:basedOn w:val="Normal"/>
    <w:uiPriority w:val="34"/>
    <w:qFormat/>
    <w:rsid w:val="00F54875"/>
    <w:pPr>
      <w:ind w:left="720"/>
      <w:contextualSpacing/>
    </w:pPr>
  </w:style>
  <w:style w:type="paragraph" w:customStyle="1" w:styleId="font5">
    <w:name w:val="font5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paragraph" w:customStyle="1" w:styleId="font6">
    <w:name w:val="font6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paragraph" w:customStyle="1" w:styleId="xl65">
    <w:name w:val="xl65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paragraph" w:customStyle="1" w:styleId="xl66">
    <w:name w:val="xl66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9463D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9463D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eastAsia="en-GB"/>
    </w:rPr>
  </w:style>
  <w:style w:type="paragraph" w:customStyle="1" w:styleId="xl76">
    <w:name w:val="xl76"/>
    <w:basedOn w:val="Normal"/>
    <w:rsid w:val="009463D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oa1">
    <w:name w:val="oa1"/>
    <w:basedOn w:val="Normal"/>
    <w:rsid w:val="00FB4E3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FB4E3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FB4E36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FB4E36"/>
    <w:pPr>
      <w:pBdr>
        <w:top w:val="single" w:sz="8" w:space="0" w:color="000000"/>
      </w:pBdr>
      <w:spacing w:before="100" w:beforeAutospacing="1" w:after="100" w:afterAutospacing="1"/>
      <w:jc w:val="right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20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19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D14D8D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14D8D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D14D8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2634B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13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3B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3B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3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3B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E6CDD"/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0C6D52"/>
  </w:style>
  <w:style w:type="character" w:styleId="FollowedHyperlink">
    <w:name w:val="FollowedHyperlink"/>
    <w:basedOn w:val="DefaultParagraphFont"/>
    <w:uiPriority w:val="99"/>
    <w:semiHidden/>
    <w:unhideWhenUsed/>
    <w:rsid w:val="000C6D52"/>
    <w:rPr>
      <w:color w:val="800080"/>
      <w:u w:val="single"/>
    </w:rPr>
  </w:style>
  <w:style w:type="paragraph" w:customStyle="1" w:styleId="xl67">
    <w:name w:val="xl67"/>
    <w:basedOn w:val="Normal"/>
    <w:rsid w:val="000C6D52"/>
    <w:pP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68">
    <w:name w:val="xl68"/>
    <w:basedOn w:val="Normal"/>
    <w:rsid w:val="000C6D52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69">
    <w:name w:val="xl69"/>
    <w:basedOn w:val="Normal"/>
    <w:rsid w:val="000C6D52"/>
    <w:pP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70">
    <w:name w:val="xl70"/>
    <w:basedOn w:val="Normal"/>
    <w:rsid w:val="000C6D52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customStyle="1" w:styleId="xl71">
    <w:name w:val="xl71"/>
    <w:basedOn w:val="Normal"/>
    <w:rsid w:val="000C6D52"/>
    <w:pPr>
      <w:pBdr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72">
    <w:name w:val="xl72"/>
    <w:basedOn w:val="Normal"/>
    <w:rsid w:val="000C6D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paragraph" w:customStyle="1" w:styleId="xl73">
    <w:name w:val="xl73"/>
    <w:basedOn w:val="Normal"/>
    <w:rsid w:val="000C6D5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B2F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F6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2F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F62"/>
    <w:rPr>
      <w:lang w:val="en-GB"/>
    </w:rPr>
  </w:style>
  <w:style w:type="paragraph" w:styleId="ListParagraph">
    <w:name w:val="List Paragraph"/>
    <w:basedOn w:val="Normal"/>
    <w:uiPriority w:val="34"/>
    <w:qFormat/>
    <w:rsid w:val="00F54875"/>
    <w:pPr>
      <w:ind w:left="720"/>
      <w:contextualSpacing/>
    </w:pPr>
  </w:style>
  <w:style w:type="paragraph" w:customStyle="1" w:styleId="font5">
    <w:name w:val="font5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paragraph" w:customStyle="1" w:styleId="font6">
    <w:name w:val="font6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paragraph" w:customStyle="1" w:styleId="xl65">
    <w:name w:val="xl65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sz w:val="22"/>
      <w:szCs w:val="22"/>
      <w:lang w:eastAsia="en-GB"/>
    </w:rPr>
  </w:style>
  <w:style w:type="paragraph" w:customStyle="1" w:styleId="xl66">
    <w:name w:val="xl66"/>
    <w:basedOn w:val="Normal"/>
    <w:rsid w:val="009463D8"/>
    <w:pPr>
      <w:spacing w:before="100" w:beforeAutospacing="1" w:after="100" w:afterAutospacing="1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9463D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9463D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lang w:eastAsia="en-GB"/>
    </w:rPr>
  </w:style>
  <w:style w:type="paragraph" w:customStyle="1" w:styleId="xl76">
    <w:name w:val="xl76"/>
    <w:basedOn w:val="Normal"/>
    <w:rsid w:val="009463D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oa1">
    <w:name w:val="oa1"/>
    <w:basedOn w:val="Normal"/>
    <w:rsid w:val="00FB4E3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FB4E36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FB4E36"/>
    <w:pPr>
      <w:spacing w:before="100" w:beforeAutospacing="1" w:after="100" w:afterAutospacing="1"/>
      <w:jc w:val="right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FB4E36"/>
    <w:pPr>
      <w:pBdr>
        <w:top w:val="single" w:sz="8" w:space="0" w:color="000000"/>
      </w:pBdr>
      <w:spacing w:before="100" w:beforeAutospacing="1" w:after="100" w:afterAutospacing="1"/>
      <w:jc w:val="right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2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6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34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9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M</Company>
  <LinksUpToDate>false</LinksUpToDate>
  <CharactersWithSpaces>4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 Halai</dc:creator>
  <cp:lastModifiedBy>aesomadero</cp:lastModifiedBy>
  <cp:revision>10</cp:revision>
  <cp:lastPrinted>2017-04-22T13:34:00Z</cp:lastPrinted>
  <dcterms:created xsi:type="dcterms:W3CDTF">2018-02-26T12:49:00Z</dcterms:created>
  <dcterms:modified xsi:type="dcterms:W3CDTF">2018-04-01T23:33:00Z</dcterms:modified>
</cp:coreProperties>
</file>